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94D2B" w14:textId="1C3B2156" w:rsidR="003505F1" w:rsidRDefault="00862AA9" w:rsidP="003505F1">
      <w:pPr>
        <w:spacing w:after="0" w:line="240" w:lineRule="auto"/>
        <w:rPr>
          <w:rFonts w:ascii="Arial" w:hAnsi="Arial" w:cs="Arial"/>
          <w:lang w:val="fr-CH"/>
        </w:rPr>
      </w:pPr>
      <w:r w:rsidRPr="00862AA9">
        <w:rPr>
          <w:rFonts w:ascii="Arial" w:hAnsi="Arial" w:cs="Arial"/>
          <w:b/>
          <w:bCs/>
          <w:lang w:val="fr-CH"/>
        </w:rPr>
        <w:t>Appendix</w:t>
      </w:r>
      <w:r>
        <w:rPr>
          <w:rFonts w:ascii="Arial" w:hAnsi="Arial" w:cs="Arial"/>
          <w:lang w:val="fr-CH"/>
        </w:rPr>
        <w:t xml:space="preserve"> </w:t>
      </w:r>
      <w:r w:rsidR="003505F1" w:rsidRPr="00EC55EA">
        <w:rPr>
          <w:rFonts w:ascii="Arial" w:hAnsi="Arial" w:cs="Arial"/>
          <w:b/>
          <w:bCs/>
          <w:lang w:val="fr-CH"/>
        </w:rPr>
        <w:t>Tabl</w:t>
      </w:r>
      <w:r w:rsidR="003505F1">
        <w:rPr>
          <w:rFonts w:ascii="Arial" w:hAnsi="Arial" w:cs="Arial"/>
          <w:b/>
          <w:bCs/>
          <w:lang w:val="fr-CH"/>
        </w:rPr>
        <w:t xml:space="preserve">e </w:t>
      </w:r>
      <w:r w:rsidR="003505F1" w:rsidRPr="00EC55EA">
        <w:rPr>
          <w:rFonts w:ascii="Arial" w:hAnsi="Arial" w:cs="Arial"/>
          <w:b/>
          <w:bCs/>
          <w:lang w:val="fr-CH"/>
        </w:rPr>
        <w:t>4.</w:t>
      </w:r>
      <w:r w:rsidR="003505F1">
        <w:rPr>
          <w:rFonts w:ascii="Arial" w:hAnsi="Arial" w:cs="Arial"/>
          <w:b/>
          <w:bCs/>
          <w:lang w:val="fr-CH"/>
        </w:rPr>
        <w:t xml:space="preserve"> </w:t>
      </w:r>
      <w:r w:rsidR="003505F1">
        <w:rPr>
          <w:rFonts w:ascii="Arial" w:hAnsi="Arial" w:cs="Arial"/>
          <w:lang w:val="fr-CH"/>
        </w:rPr>
        <w:t xml:space="preserve">Transfer proportion </w:t>
      </w:r>
      <w:proofErr w:type="spellStart"/>
      <w:r w:rsidR="003505F1">
        <w:rPr>
          <w:rFonts w:ascii="Arial" w:hAnsi="Arial" w:cs="Arial"/>
          <w:lang w:val="fr-CH"/>
        </w:rPr>
        <w:t>overview</w:t>
      </w:r>
      <w:proofErr w:type="spellEnd"/>
      <w:r w:rsidR="003505F1">
        <w:rPr>
          <w:rFonts w:ascii="Arial" w:hAnsi="Arial" w:cs="Arial"/>
          <w:lang w:val="fr-CH"/>
        </w:rPr>
        <w:t xml:space="preserve"> </w:t>
      </w:r>
      <w:r w:rsidR="001724DC">
        <w:rPr>
          <w:rFonts w:ascii="Arial" w:hAnsi="Arial" w:cs="Arial"/>
          <w:lang w:val="fr-CH"/>
        </w:rPr>
        <w:t xml:space="preserve">by textile type </w:t>
      </w:r>
      <w:r w:rsidR="003505F1">
        <w:rPr>
          <w:rFonts w:ascii="Arial" w:hAnsi="Arial" w:cs="Arial"/>
          <w:lang w:val="fr-CH"/>
        </w:rPr>
        <w:t xml:space="preserve">for </w:t>
      </w:r>
      <w:proofErr w:type="spellStart"/>
      <w:proofErr w:type="gramStart"/>
      <w:r w:rsidR="003505F1" w:rsidRPr="00EC55EA">
        <w:rPr>
          <w:rFonts w:ascii="Arial" w:hAnsi="Arial" w:cs="Arial"/>
          <w:i/>
          <w:iCs/>
          <w:lang w:val="fr-CH"/>
        </w:rPr>
        <w:t>E.coli</w:t>
      </w:r>
      <w:proofErr w:type="spellEnd"/>
      <w:proofErr w:type="gramEnd"/>
      <w:r w:rsidR="003505F1" w:rsidRPr="00EC55EA">
        <w:rPr>
          <w:rFonts w:ascii="Arial" w:hAnsi="Arial" w:cs="Arial"/>
          <w:i/>
          <w:iCs/>
          <w:lang w:val="fr-CH"/>
        </w:rPr>
        <w:t>.</w:t>
      </w:r>
    </w:p>
    <w:tbl>
      <w:tblPr>
        <w:tblStyle w:val="Gitternetztabelle4"/>
        <w:tblpPr w:leftFromText="141" w:rightFromText="141" w:vertAnchor="text" w:horzAnchor="margin" w:tblpY="342"/>
        <w:tblW w:w="0" w:type="auto"/>
        <w:tblLook w:val="04A0" w:firstRow="1" w:lastRow="0" w:firstColumn="1" w:lastColumn="0" w:noHBand="0" w:noVBand="1"/>
      </w:tblPr>
      <w:tblGrid>
        <w:gridCol w:w="1985"/>
        <w:gridCol w:w="2223"/>
        <w:gridCol w:w="1276"/>
        <w:gridCol w:w="2126"/>
        <w:gridCol w:w="3544"/>
        <w:gridCol w:w="2183"/>
      </w:tblGrid>
      <w:tr w:rsidR="00EC55EA" w:rsidRPr="00B11634" w14:paraId="790C6704" w14:textId="77777777" w:rsidTr="003846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3681352" w14:textId="3BBBFE96" w:rsidR="00EC55EA" w:rsidRPr="00B11634" w:rsidRDefault="00EC55EA" w:rsidP="005234E6">
            <w:pPr>
              <w:spacing w:after="80" w:line="240" w:lineRule="auto"/>
              <w:rPr>
                <w:rFonts w:ascii="Arial" w:eastAsia="Times New Roman" w:hAnsi="Arial" w:cs="Arial"/>
                <w:b w:val="0"/>
                <w:bCs w:val="0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Origin</w:t>
            </w:r>
          </w:p>
        </w:tc>
        <w:tc>
          <w:tcPr>
            <w:tcW w:w="2223" w:type="dxa"/>
            <w:noWrap/>
            <w:hideMark/>
          </w:tcPr>
          <w:p w14:paraId="1AB9F68D" w14:textId="77777777" w:rsidR="00EC55EA" w:rsidRPr="00B11634" w:rsidRDefault="00EC55EA" w:rsidP="005234E6">
            <w:pPr>
              <w:spacing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Destination</w:t>
            </w:r>
          </w:p>
        </w:tc>
        <w:tc>
          <w:tcPr>
            <w:tcW w:w="1276" w:type="dxa"/>
            <w:noWrap/>
            <w:hideMark/>
          </w:tcPr>
          <w:p w14:paraId="6B3436D1" w14:textId="77777777" w:rsidR="00EC55EA" w:rsidRPr="00B11634" w:rsidRDefault="00EC55EA" w:rsidP="005234E6">
            <w:pPr>
              <w:spacing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Action</w:t>
            </w:r>
          </w:p>
        </w:tc>
        <w:tc>
          <w:tcPr>
            <w:tcW w:w="2126" w:type="dxa"/>
            <w:noWrap/>
            <w:hideMark/>
          </w:tcPr>
          <w:p w14:paraId="4D27E796" w14:textId="77777777" w:rsidR="00EC55EA" w:rsidRPr="00B11634" w:rsidRDefault="00EC55EA" w:rsidP="005234E6">
            <w:pPr>
              <w:spacing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 xml:space="preserve">Transfer </w:t>
            </w:r>
            <w:proofErr w:type="spellStart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proportion</w:t>
            </w:r>
            <w:proofErr w:type="spellEnd"/>
          </w:p>
        </w:tc>
        <w:tc>
          <w:tcPr>
            <w:tcW w:w="3544" w:type="dxa"/>
            <w:hideMark/>
          </w:tcPr>
          <w:p w14:paraId="0EEC427B" w14:textId="77777777" w:rsidR="00EC55EA" w:rsidRPr="00B11634" w:rsidRDefault="00EC55EA" w:rsidP="005234E6">
            <w:pPr>
              <w:spacing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Studied</w:t>
            </w:r>
            <w:proofErr w:type="spellEnd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 xml:space="preserve"> in </w:t>
            </w:r>
            <w:proofErr w:type="spellStart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author</w:t>
            </w:r>
            <w:proofErr w:type="spellEnd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proofErr w:type="spellStart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year</w:t>
            </w:r>
            <w:proofErr w:type="spellEnd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  <w:tc>
          <w:tcPr>
            <w:tcW w:w="2183" w:type="dxa"/>
            <w:hideMark/>
          </w:tcPr>
          <w:p w14:paraId="18BF2C1F" w14:textId="77777777" w:rsidR="00EC55EA" w:rsidRPr="00B11634" w:rsidRDefault="00EC55EA" w:rsidP="005234E6">
            <w:pPr>
              <w:spacing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 xml:space="preserve">n= </w:t>
            </w:r>
            <w:proofErr w:type="spellStart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number</w:t>
            </w:r>
            <w:proofErr w:type="spellEnd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proofErr w:type="spellStart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of</w:t>
            </w:r>
            <w:proofErr w:type="spellEnd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proofErr w:type="spellStart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experiments</w:t>
            </w:r>
            <w:proofErr w:type="spellEnd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r w:rsidRPr="00B11634">
              <w:rPr>
                <w:rFonts w:ascii="Arial" w:eastAsia="Times New Roman" w:hAnsi="Arial" w:cs="Arial"/>
                <w:kern w:val="0"/>
                <w:sz w:val="16"/>
                <w:szCs w:val="16"/>
                <w:lang w:eastAsia="de-CH"/>
                <w14:ligatures w14:val="none"/>
              </w:rPr>
              <w:t>(Studies)</w:t>
            </w:r>
          </w:p>
        </w:tc>
      </w:tr>
      <w:tr w:rsidR="00EC55EA" w:rsidRPr="00B11634" w14:paraId="19A771D0" w14:textId="77777777" w:rsidTr="0087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BD908C6" w14:textId="47E2BDE7" w:rsidR="00EC55EA" w:rsidRPr="00B11634" w:rsidRDefault="004A0FBB" w:rsidP="005234E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Cotton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  <w:hideMark/>
          </w:tcPr>
          <w:p w14:paraId="00328BBF" w14:textId="3EE2E0FA" w:rsidR="00EC55EA" w:rsidRPr="00B11634" w:rsidRDefault="004A0FBB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Solid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urfac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E27BC96" w14:textId="3391DAC0" w:rsidR="00EC55EA" w:rsidRPr="00B11634" w:rsidRDefault="004A0FBB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Wiping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57A81B0" w14:textId="0F25221B" w:rsidR="00EC55EA" w:rsidRPr="00B11634" w:rsidRDefault="00EC55EA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</w:t>
            </w:r>
            <w:r w:rsidR="004A0FB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.1–2.6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%</w:t>
            </w:r>
          </w:p>
        </w:tc>
        <w:tc>
          <w:tcPr>
            <w:tcW w:w="3544" w:type="dxa"/>
            <w:noWrap/>
            <w:hideMark/>
          </w:tcPr>
          <w:p w14:paraId="10C70D57" w14:textId="1C35C25D" w:rsidR="00EC55EA" w:rsidRPr="00B11634" w:rsidRDefault="004A0FBB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Bartz (2010)</w:t>
            </w:r>
            <w:r w:rsidR="00EC55EA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F57781B" w14:textId="22CF4F76" w:rsidR="00EC55EA" w:rsidRPr="00B11634" w:rsidRDefault="004A0FBB" w:rsidP="005234E6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</w:t>
            </w:r>
            <w:r w:rsidR="00EC55EA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r w:rsidR="00CE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2</w:t>
            </w:r>
            <w:r w:rsidR="00EC55EA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EC55EA" w:rsidRPr="00B11634" w14:paraId="6B0BC66A" w14:textId="77777777" w:rsidTr="0087718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5D6C1D8" w14:textId="77777777" w:rsidR="00EC55EA" w:rsidRPr="00B11634" w:rsidRDefault="00EC55EA" w:rsidP="005234E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Solid </w:t>
            </w: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urface</w:t>
            </w:r>
            <w:proofErr w:type="spellEnd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 </w:t>
            </w:r>
          </w:p>
        </w:tc>
        <w:tc>
          <w:tcPr>
            <w:tcW w:w="2223" w:type="dxa"/>
            <w:noWrap/>
            <w:hideMark/>
          </w:tcPr>
          <w:p w14:paraId="6AD74B7D" w14:textId="6DDAF52E" w:rsidR="00EC55EA" w:rsidRPr="00B11634" w:rsidRDefault="00EC55EA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Cotton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  <w:hideMark/>
          </w:tcPr>
          <w:p w14:paraId="6077FA50" w14:textId="77777777" w:rsidR="00EC55EA" w:rsidRPr="00B11634" w:rsidRDefault="00EC55EA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Wiping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5CAAB4C" w14:textId="1FBF5F0E" w:rsidR="00EC55EA" w:rsidRPr="00B11634" w:rsidRDefault="00EC55EA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9</w:t>
            </w:r>
            <w:r w:rsidR="004A0FB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7.4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-99.9%</w:t>
            </w:r>
          </w:p>
        </w:tc>
        <w:tc>
          <w:tcPr>
            <w:tcW w:w="3544" w:type="dxa"/>
            <w:noWrap/>
            <w:hideMark/>
          </w:tcPr>
          <w:p w14:paraId="7B1A7373" w14:textId="77777777" w:rsidR="00EC55EA" w:rsidRPr="00B11634" w:rsidRDefault="00EC55EA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Diab-Elschahawi (2010)</w:t>
            </w:r>
          </w:p>
        </w:tc>
        <w:tc>
          <w:tcPr>
            <w:tcW w:w="0" w:type="auto"/>
            <w:noWrap/>
            <w:hideMark/>
          </w:tcPr>
          <w:p w14:paraId="40CBF1E5" w14:textId="51B7A730" w:rsidR="00EC55EA" w:rsidRPr="00B11634" w:rsidRDefault="00EC55EA" w:rsidP="005234E6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8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EC55EA" w:rsidRPr="00B11634" w14:paraId="524E3206" w14:textId="77777777" w:rsidTr="0087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DC7C3BF" w14:textId="77777777" w:rsidR="00EC55EA" w:rsidRPr="00B11634" w:rsidRDefault="00EC55EA" w:rsidP="005234E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Solid </w:t>
            </w: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urface</w:t>
            </w:r>
            <w:proofErr w:type="spellEnd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</w:p>
        </w:tc>
        <w:tc>
          <w:tcPr>
            <w:tcW w:w="2223" w:type="dxa"/>
            <w:noWrap/>
            <w:hideMark/>
          </w:tcPr>
          <w:p w14:paraId="1D07FA6E" w14:textId="6329D7DE" w:rsidR="00EC55EA" w:rsidRPr="00B11634" w:rsidRDefault="00EC55EA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Microfiber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  <w:hideMark/>
          </w:tcPr>
          <w:p w14:paraId="561F1FDB" w14:textId="77777777" w:rsidR="00EC55EA" w:rsidRPr="00B11634" w:rsidRDefault="00EC55EA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Wiping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31602DB" w14:textId="3F208D7F" w:rsidR="00EC55EA" w:rsidRPr="00B11634" w:rsidRDefault="00EC55EA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9</w:t>
            </w:r>
            <w:r w:rsidR="0078450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7.5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-99.9%</w:t>
            </w:r>
          </w:p>
        </w:tc>
        <w:tc>
          <w:tcPr>
            <w:tcW w:w="3544" w:type="dxa"/>
            <w:noWrap/>
            <w:hideMark/>
          </w:tcPr>
          <w:p w14:paraId="4E6AF8E6" w14:textId="77777777" w:rsidR="00EC55EA" w:rsidRDefault="00EC55EA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Diab-</w:t>
            </w: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Elschahawi</w:t>
            </w:r>
            <w:proofErr w:type="spellEnd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2010)</w:t>
            </w:r>
          </w:p>
          <w:p w14:paraId="7E784D6B" w14:textId="1BC52E19" w:rsidR="00784504" w:rsidRPr="00B11634" w:rsidRDefault="00784504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mith (2011)</w:t>
            </w:r>
          </w:p>
        </w:tc>
        <w:tc>
          <w:tcPr>
            <w:tcW w:w="0" w:type="auto"/>
            <w:noWrap/>
            <w:hideMark/>
          </w:tcPr>
          <w:p w14:paraId="683EF51C" w14:textId="5764AE1A" w:rsidR="00EC55EA" w:rsidRPr="00B11634" w:rsidRDefault="00784504" w:rsidP="005234E6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2</w:t>
            </w:r>
            <w:r w:rsidR="004A0FB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r w:rsidR="00EC55EA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(</w:t>
            </w:r>
            <w:r w:rsidR="00CE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13, 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8</w:t>
            </w:r>
            <w:r w:rsidR="00EC55EA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EC55EA" w:rsidRPr="00B11634" w14:paraId="41540B6A" w14:textId="77777777" w:rsidTr="00877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269EB70" w14:textId="12DEF480" w:rsidR="00EC55EA" w:rsidRPr="00B11634" w:rsidRDefault="001272F1" w:rsidP="005234E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A</w:t>
            </w:r>
            <w:r w:rsidR="005B50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crylic</w:t>
            </w:r>
            <w:proofErr w:type="spellEnd"/>
            <w:r w:rsidR="005B50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proofErr w:type="spellStart"/>
            <w:r w:rsidR="005B50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glass</w:t>
            </w:r>
            <w:proofErr w:type="spellEnd"/>
          </w:p>
        </w:tc>
        <w:tc>
          <w:tcPr>
            <w:tcW w:w="2223" w:type="dxa"/>
            <w:noWrap/>
            <w:hideMark/>
          </w:tcPr>
          <w:p w14:paraId="647A09FE" w14:textId="7C2650CF" w:rsidR="00EC55EA" w:rsidRPr="00B11634" w:rsidRDefault="004A0FBB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Lyocel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textile</w:t>
            </w:r>
          </w:p>
        </w:tc>
        <w:tc>
          <w:tcPr>
            <w:tcW w:w="1276" w:type="dxa"/>
            <w:noWrap/>
            <w:hideMark/>
          </w:tcPr>
          <w:p w14:paraId="38DE3B1A" w14:textId="02992865" w:rsidR="00EC55EA" w:rsidRPr="00B11634" w:rsidRDefault="005B501F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Wiping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08E2884" w14:textId="0848FDA1" w:rsidR="00EC55EA" w:rsidRPr="00B11634" w:rsidRDefault="0032565D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8</w:t>
            </w:r>
            <w:r w:rsidR="005B50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-52%</w:t>
            </w:r>
          </w:p>
        </w:tc>
        <w:tc>
          <w:tcPr>
            <w:tcW w:w="3544" w:type="dxa"/>
            <w:noWrap/>
            <w:hideMark/>
          </w:tcPr>
          <w:p w14:paraId="28B52227" w14:textId="1B1D9226" w:rsidR="00EC55EA" w:rsidRPr="00B11634" w:rsidRDefault="004A0FBB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Edwards (2017)</w:t>
            </w:r>
          </w:p>
        </w:tc>
        <w:tc>
          <w:tcPr>
            <w:tcW w:w="0" w:type="auto"/>
            <w:noWrap/>
            <w:hideMark/>
          </w:tcPr>
          <w:p w14:paraId="47EBEF9C" w14:textId="4D76A3BB" w:rsidR="00EC55EA" w:rsidRPr="00B11634" w:rsidRDefault="005B501F" w:rsidP="005234E6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6</w:t>
            </w:r>
            <w:r w:rsidR="00EC55EA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r w:rsidR="00CE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6</w:t>
            </w:r>
            <w:r w:rsidR="00EC55EA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001F0D" w:rsidRPr="00B11634" w14:paraId="6AE2A5D4" w14:textId="77777777" w:rsidTr="00DE4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53D9EB0" w14:textId="77777777" w:rsidR="00001F0D" w:rsidRPr="00B11634" w:rsidRDefault="00001F0D" w:rsidP="00001F0D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Acryli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glass</w:t>
            </w:r>
            <w:proofErr w:type="spellEnd"/>
          </w:p>
        </w:tc>
        <w:tc>
          <w:tcPr>
            <w:tcW w:w="2223" w:type="dxa"/>
            <w:noWrap/>
            <w:hideMark/>
          </w:tcPr>
          <w:p w14:paraId="07FDC4F2" w14:textId="77777777" w:rsidR="00001F0D" w:rsidRPr="00B11634" w:rsidRDefault="00001F0D" w:rsidP="00001F0D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Lyocel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  <w:hideMark/>
          </w:tcPr>
          <w:p w14:paraId="2D7926D2" w14:textId="5D890F80" w:rsidR="00001F0D" w:rsidRPr="00B11634" w:rsidRDefault="00001F0D" w:rsidP="00001F0D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BD314E4" w14:textId="48BD921B" w:rsidR="00001F0D" w:rsidRPr="00B11634" w:rsidRDefault="00001F0D" w:rsidP="00001F0D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4-</w:t>
            </w:r>
            <w:r w:rsidR="0032565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%</w:t>
            </w:r>
          </w:p>
        </w:tc>
        <w:tc>
          <w:tcPr>
            <w:tcW w:w="3544" w:type="dxa"/>
            <w:noWrap/>
            <w:hideMark/>
          </w:tcPr>
          <w:p w14:paraId="0BD53710" w14:textId="77777777" w:rsidR="00001F0D" w:rsidRPr="00B11634" w:rsidRDefault="00001F0D" w:rsidP="00001F0D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Edwards (2017)</w:t>
            </w:r>
          </w:p>
        </w:tc>
        <w:tc>
          <w:tcPr>
            <w:tcW w:w="0" w:type="auto"/>
            <w:noWrap/>
            <w:hideMark/>
          </w:tcPr>
          <w:p w14:paraId="0DAE1830" w14:textId="749A65EF" w:rsidR="00001F0D" w:rsidRPr="00B11634" w:rsidRDefault="0032565D" w:rsidP="00001F0D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3</w:t>
            </w:r>
            <w:r w:rsidR="00001F0D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r w:rsidR="00001F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6</w:t>
            </w:r>
            <w:r w:rsidR="00001F0D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32565D" w:rsidRPr="00B11634" w14:paraId="0769C7AA" w14:textId="77777777" w:rsidTr="00DE4E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0ED6667D" w14:textId="77777777" w:rsidR="0032565D" w:rsidRPr="00B11634" w:rsidRDefault="0032565D" w:rsidP="0032565D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Acryli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glass</w:t>
            </w:r>
            <w:proofErr w:type="spellEnd"/>
          </w:p>
        </w:tc>
        <w:tc>
          <w:tcPr>
            <w:tcW w:w="2223" w:type="dxa"/>
            <w:noWrap/>
          </w:tcPr>
          <w:p w14:paraId="52268278" w14:textId="77777777" w:rsidR="0032565D" w:rsidRPr="00B11634" w:rsidRDefault="0032565D" w:rsidP="0032565D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lypropylen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2A680881" w14:textId="77777777" w:rsidR="0032565D" w:rsidRPr="00B11634" w:rsidRDefault="0032565D" w:rsidP="0032565D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Wiping</w:t>
            </w:r>
            <w:proofErr w:type="spellEnd"/>
          </w:p>
        </w:tc>
        <w:tc>
          <w:tcPr>
            <w:tcW w:w="2126" w:type="dxa"/>
            <w:noWrap/>
          </w:tcPr>
          <w:p w14:paraId="741B02FE" w14:textId="25E1C764" w:rsidR="0032565D" w:rsidRPr="00B11634" w:rsidRDefault="0032565D" w:rsidP="0032565D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53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%</w:t>
            </w:r>
          </w:p>
        </w:tc>
        <w:tc>
          <w:tcPr>
            <w:tcW w:w="3544" w:type="dxa"/>
            <w:noWrap/>
          </w:tcPr>
          <w:p w14:paraId="4B4ECB13" w14:textId="77777777" w:rsidR="0032565D" w:rsidRPr="00B11634" w:rsidRDefault="0032565D" w:rsidP="0032565D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Edwards (2017)</w:t>
            </w:r>
          </w:p>
        </w:tc>
        <w:tc>
          <w:tcPr>
            <w:tcW w:w="0" w:type="auto"/>
            <w:noWrap/>
          </w:tcPr>
          <w:p w14:paraId="28D17B09" w14:textId="7C7AA7EB" w:rsidR="0032565D" w:rsidRPr="00B11634" w:rsidRDefault="0032565D" w:rsidP="0032565D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6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872746" w:rsidRPr="00B11634" w14:paraId="2CC9CC4E" w14:textId="77777777" w:rsidTr="0087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5046AFE2" w14:textId="466FFB52" w:rsidR="00872746" w:rsidRPr="00B11634" w:rsidRDefault="001272F1" w:rsidP="0087274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A</w:t>
            </w:r>
            <w:r w:rsidR="00872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crylic</w:t>
            </w:r>
            <w:proofErr w:type="spellEnd"/>
            <w:r w:rsidR="00872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proofErr w:type="spellStart"/>
            <w:r w:rsidR="00872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glass</w:t>
            </w:r>
            <w:proofErr w:type="spellEnd"/>
          </w:p>
        </w:tc>
        <w:tc>
          <w:tcPr>
            <w:tcW w:w="2223" w:type="dxa"/>
            <w:noWrap/>
          </w:tcPr>
          <w:p w14:paraId="42D64ACA" w14:textId="596A0755" w:rsidR="00872746" w:rsidRPr="00B11634" w:rsidRDefault="00872746" w:rsidP="0087274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lypropylene</w:t>
            </w:r>
            <w:proofErr w:type="spellEnd"/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3200117C" w14:textId="71D37C2F" w:rsidR="00872746" w:rsidRPr="00B11634" w:rsidRDefault="0032565D" w:rsidP="0087274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47AB7D51" w14:textId="09BAAD40" w:rsidR="00872746" w:rsidRPr="00B11634" w:rsidRDefault="00872746" w:rsidP="0087274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6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%</w:t>
            </w:r>
          </w:p>
        </w:tc>
        <w:tc>
          <w:tcPr>
            <w:tcW w:w="3544" w:type="dxa"/>
            <w:noWrap/>
          </w:tcPr>
          <w:p w14:paraId="18F359E8" w14:textId="67495E5D" w:rsidR="00872746" w:rsidRPr="00B11634" w:rsidRDefault="00872746" w:rsidP="0087274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Edwards (2017)</w:t>
            </w:r>
          </w:p>
        </w:tc>
        <w:tc>
          <w:tcPr>
            <w:tcW w:w="0" w:type="auto"/>
            <w:noWrap/>
          </w:tcPr>
          <w:p w14:paraId="4ACCC5B7" w14:textId="4C00CBCA" w:rsidR="00872746" w:rsidRPr="00B11634" w:rsidRDefault="0032565D" w:rsidP="00872746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</w:t>
            </w:r>
            <w:r w:rsidR="00872746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r w:rsidR="00CE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6</w:t>
            </w:r>
            <w:r w:rsidR="00872746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EC55EA" w:rsidRPr="00B11634" w14:paraId="47D56048" w14:textId="77777777" w:rsidTr="00877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9734216" w14:textId="77AF672B" w:rsidR="00EC55EA" w:rsidRPr="00B11634" w:rsidRDefault="00EC55EA" w:rsidP="005234E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Cotton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15BB0C3C" w14:textId="77777777" w:rsidR="00EC55EA" w:rsidRPr="00B11634" w:rsidRDefault="00EC55EA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kin</w:t>
            </w:r>
          </w:p>
        </w:tc>
        <w:tc>
          <w:tcPr>
            <w:tcW w:w="1276" w:type="dxa"/>
            <w:noWrap/>
          </w:tcPr>
          <w:p w14:paraId="43D123E7" w14:textId="77777777" w:rsidR="00EC55EA" w:rsidRPr="00B11634" w:rsidRDefault="00EC55EA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495B210B" w14:textId="44F3606A" w:rsidR="00EC55EA" w:rsidRPr="00B11634" w:rsidRDefault="00024377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</w:t>
            </w:r>
            <w:r w:rsidR="008727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-13.4</w:t>
            </w:r>
            <w:r w:rsidR="00EC55EA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%</w:t>
            </w:r>
          </w:p>
        </w:tc>
        <w:tc>
          <w:tcPr>
            <w:tcW w:w="3544" w:type="dxa"/>
            <w:noWrap/>
          </w:tcPr>
          <w:p w14:paraId="71EC35C8" w14:textId="77777777" w:rsidR="00872746" w:rsidRDefault="00EC55EA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Lopez (2013)</w:t>
            </w:r>
          </w:p>
          <w:p w14:paraId="480F91D1" w14:textId="15D512C3" w:rsidR="00EC55EA" w:rsidRPr="00B11634" w:rsidRDefault="00EC55EA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Mallick (2021)</w:t>
            </w:r>
          </w:p>
        </w:tc>
        <w:tc>
          <w:tcPr>
            <w:tcW w:w="0" w:type="auto"/>
            <w:noWrap/>
          </w:tcPr>
          <w:p w14:paraId="1859CB35" w14:textId="11728640" w:rsidR="00EC55EA" w:rsidRPr="00B11634" w:rsidRDefault="00024377" w:rsidP="005234E6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3</w:t>
            </w:r>
            <w:r w:rsidR="00EC55EA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9</w:t>
            </w:r>
            <w:r w:rsidR="00CE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, 26</w:t>
            </w:r>
            <w:r w:rsidR="00EC55EA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EC55EA" w:rsidRPr="00B11634" w14:paraId="2848B68B" w14:textId="77777777" w:rsidTr="0087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7B5FA55" w14:textId="0D88742E" w:rsidR="00EC55EA" w:rsidRPr="00B11634" w:rsidRDefault="00EC55EA" w:rsidP="005234E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ester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3B515131" w14:textId="77777777" w:rsidR="00EC55EA" w:rsidRPr="00B11634" w:rsidRDefault="00EC55EA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kin</w:t>
            </w:r>
          </w:p>
        </w:tc>
        <w:tc>
          <w:tcPr>
            <w:tcW w:w="1276" w:type="dxa"/>
            <w:noWrap/>
          </w:tcPr>
          <w:p w14:paraId="39A49520" w14:textId="77777777" w:rsidR="00EC55EA" w:rsidRPr="00B11634" w:rsidRDefault="00EC55EA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79F9BBAC" w14:textId="0282AEC0" w:rsidR="00EC55EA" w:rsidRPr="00B11634" w:rsidRDefault="00EC55EA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&lt;0.3-</w:t>
            </w:r>
            <w:r w:rsidR="0002437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4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%</w:t>
            </w:r>
          </w:p>
        </w:tc>
        <w:tc>
          <w:tcPr>
            <w:tcW w:w="3544" w:type="dxa"/>
            <w:noWrap/>
          </w:tcPr>
          <w:p w14:paraId="7CA1A786" w14:textId="31F9ED37" w:rsidR="00EC55EA" w:rsidRPr="00B11634" w:rsidRDefault="00EC55EA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Lopez (2013)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br/>
              <w:t>Mallick (2021)</w:t>
            </w:r>
          </w:p>
        </w:tc>
        <w:tc>
          <w:tcPr>
            <w:tcW w:w="0" w:type="auto"/>
            <w:noWrap/>
          </w:tcPr>
          <w:p w14:paraId="60A4AB33" w14:textId="78E2ABEA" w:rsidR="00EC55EA" w:rsidRPr="00B11634" w:rsidRDefault="00024377" w:rsidP="005234E6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3</w:t>
            </w:r>
            <w:r w:rsidR="00EC55EA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9</w:t>
            </w:r>
            <w:r w:rsidR="00CE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, 26</w:t>
            </w:r>
            <w:r w:rsidR="00EC55EA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872746" w:rsidRPr="00B11634" w14:paraId="36C040EC" w14:textId="77777777" w:rsidTr="00877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5A885E5A" w14:textId="498F2B76" w:rsidR="00872746" w:rsidRPr="00B11634" w:rsidRDefault="00872746" w:rsidP="005234E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Cellulose 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textile</w:t>
            </w:r>
          </w:p>
        </w:tc>
        <w:tc>
          <w:tcPr>
            <w:tcW w:w="2223" w:type="dxa"/>
            <w:noWrap/>
          </w:tcPr>
          <w:p w14:paraId="3C98914A" w14:textId="7D944925" w:rsidR="00872746" w:rsidRPr="00B11634" w:rsidRDefault="00872746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kin</w:t>
            </w:r>
          </w:p>
        </w:tc>
        <w:tc>
          <w:tcPr>
            <w:tcW w:w="1276" w:type="dxa"/>
            <w:noWrap/>
          </w:tcPr>
          <w:p w14:paraId="440AA19E" w14:textId="6A0360CD" w:rsidR="00872746" w:rsidRPr="00B11634" w:rsidRDefault="00024377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Grasp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  <w:tc>
          <w:tcPr>
            <w:tcW w:w="2126" w:type="dxa"/>
            <w:noWrap/>
          </w:tcPr>
          <w:p w14:paraId="66E70D27" w14:textId="1F6E3B65" w:rsidR="00872746" w:rsidRPr="00B11634" w:rsidRDefault="00024377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0.36%</w:t>
            </w:r>
          </w:p>
        </w:tc>
        <w:tc>
          <w:tcPr>
            <w:tcW w:w="3544" w:type="dxa"/>
            <w:noWrap/>
          </w:tcPr>
          <w:p w14:paraId="48F07A71" w14:textId="2D56F54E" w:rsidR="00872746" w:rsidRPr="00B11634" w:rsidRDefault="00024377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02437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Mackintosh and Hoffma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(1984)</w:t>
            </w:r>
          </w:p>
        </w:tc>
        <w:tc>
          <w:tcPr>
            <w:tcW w:w="0" w:type="auto"/>
            <w:noWrap/>
          </w:tcPr>
          <w:p w14:paraId="4C9622C2" w14:textId="71D02166" w:rsidR="00872746" w:rsidRDefault="00024377" w:rsidP="005234E6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 (</w:t>
            </w:r>
            <w:r w:rsidR="00CE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877184" w:rsidRPr="00B11634" w14:paraId="5F71BC02" w14:textId="77777777" w:rsidTr="0087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BE8011D" w14:textId="2971DA4F" w:rsidR="00877184" w:rsidRPr="00B11634" w:rsidRDefault="00877184" w:rsidP="00877184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ester-Cotton 50/50%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2E7F6A36" w14:textId="77777777" w:rsidR="00877184" w:rsidRPr="00B11634" w:rsidRDefault="00877184" w:rsidP="0087718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kin</w:t>
            </w:r>
          </w:p>
        </w:tc>
        <w:tc>
          <w:tcPr>
            <w:tcW w:w="1276" w:type="dxa"/>
            <w:noWrap/>
          </w:tcPr>
          <w:p w14:paraId="691A67B1" w14:textId="77777777" w:rsidR="00877184" w:rsidRPr="00B11634" w:rsidRDefault="00877184" w:rsidP="0087718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3508D57B" w14:textId="77777777" w:rsidR="00877184" w:rsidRPr="00B11634" w:rsidRDefault="00877184" w:rsidP="0087718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.5%</w:t>
            </w:r>
          </w:p>
        </w:tc>
        <w:tc>
          <w:tcPr>
            <w:tcW w:w="3544" w:type="dxa"/>
            <w:noWrap/>
          </w:tcPr>
          <w:p w14:paraId="2D86B50D" w14:textId="6291E3ED" w:rsidR="00877184" w:rsidRPr="00B11634" w:rsidRDefault="00877184" w:rsidP="00877184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Mallick (2021)</w:t>
            </w:r>
          </w:p>
        </w:tc>
        <w:tc>
          <w:tcPr>
            <w:tcW w:w="0" w:type="auto"/>
            <w:noWrap/>
          </w:tcPr>
          <w:p w14:paraId="23DC8F49" w14:textId="71F1F180" w:rsidR="00877184" w:rsidRPr="00B11634" w:rsidRDefault="00877184" w:rsidP="00877184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9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877184" w:rsidRPr="00B11634" w14:paraId="10C2CABA" w14:textId="77777777" w:rsidTr="00877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47A26D0C" w14:textId="69BDD196" w:rsidR="00877184" w:rsidRDefault="006F54B3" w:rsidP="005234E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J-textile</w:t>
            </w:r>
          </w:p>
        </w:tc>
        <w:tc>
          <w:tcPr>
            <w:tcW w:w="2223" w:type="dxa"/>
            <w:noWrap/>
          </w:tcPr>
          <w:p w14:paraId="3D3E4D36" w14:textId="25B901F5" w:rsidR="00877184" w:rsidRDefault="006F54B3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kin</w:t>
            </w:r>
          </w:p>
        </w:tc>
        <w:tc>
          <w:tcPr>
            <w:tcW w:w="1276" w:type="dxa"/>
            <w:noWrap/>
          </w:tcPr>
          <w:p w14:paraId="1A24E105" w14:textId="6AD1FA2A" w:rsidR="00877184" w:rsidRDefault="003846DF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13D92C79" w14:textId="3E818CBD" w:rsidR="00877184" w:rsidRDefault="006F54B3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0.5%</w:t>
            </w:r>
          </w:p>
        </w:tc>
        <w:tc>
          <w:tcPr>
            <w:tcW w:w="3544" w:type="dxa"/>
            <w:noWrap/>
          </w:tcPr>
          <w:p w14:paraId="0D8BE584" w14:textId="47FCB67B" w:rsidR="00877184" w:rsidRPr="00024377" w:rsidRDefault="00784504" w:rsidP="005234E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Scott and Bloomfield</w:t>
            </w:r>
            <w:r w:rsidR="006F54B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(1990)</w:t>
            </w:r>
          </w:p>
        </w:tc>
        <w:tc>
          <w:tcPr>
            <w:tcW w:w="0" w:type="auto"/>
            <w:noWrap/>
          </w:tcPr>
          <w:p w14:paraId="4AF0BE56" w14:textId="485C61EE" w:rsidR="00877184" w:rsidRDefault="003846DF" w:rsidP="005234E6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 (</w:t>
            </w:r>
            <w:r w:rsidR="00CE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6F54B3" w:rsidRPr="00B11634" w14:paraId="4474AF5F" w14:textId="77777777" w:rsidTr="0087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4B7C8142" w14:textId="4B78AAC6" w:rsidR="006F54B3" w:rsidRDefault="006F54B3" w:rsidP="005234E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J-textile</w:t>
            </w:r>
          </w:p>
        </w:tc>
        <w:tc>
          <w:tcPr>
            <w:tcW w:w="2223" w:type="dxa"/>
            <w:noWrap/>
          </w:tcPr>
          <w:p w14:paraId="02779DAB" w14:textId="05A2CA50" w:rsidR="006F54B3" w:rsidRDefault="006F54B3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Solid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urfac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</w:p>
        </w:tc>
        <w:tc>
          <w:tcPr>
            <w:tcW w:w="1276" w:type="dxa"/>
            <w:noWrap/>
          </w:tcPr>
          <w:p w14:paraId="41E850AF" w14:textId="0A447F81" w:rsidR="006F54B3" w:rsidRDefault="003846DF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Wiping</w:t>
            </w:r>
            <w:proofErr w:type="spellEnd"/>
          </w:p>
        </w:tc>
        <w:tc>
          <w:tcPr>
            <w:tcW w:w="2126" w:type="dxa"/>
            <w:noWrap/>
          </w:tcPr>
          <w:p w14:paraId="086C1FD3" w14:textId="5B650DF1" w:rsidR="006F54B3" w:rsidRDefault="006F54B3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3.2%</w:t>
            </w:r>
          </w:p>
        </w:tc>
        <w:tc>
          <w:tcPr>
            <w:tcW w:w="3544" w:type="dxa"/>
            <w:noWrap/>
          </w:tcPr>
          <w:p w14:paraId="370D8864" w14:textId="37B98C1A" w:rsidR="006F54B3" w:rsidRDefault="006F54B3" w:rsidP="005234E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Scott and Bloomfield (1990)</w:t>
            </w:r>
          </w:p>
        </w:tc>
        <w:tc>
          <w:tcPr>
            <w:tcW w:w="0" w:type="auto"/>
            <w:noWrap/>
          </w:tcPr>
          <w:p w14:paraId="1D363AA6" w14:textId="14A5FF6E" w:rsidR="006F54B3" w:rsidRDefault="003846DF" w:rsidP="005234E6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 (</w:t>
            </w:r>
            <w:r w:rsidR="00CE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3846DF" w:rsidRPr="00B11634" w14:paraId="5A6A10B2" w14:textId="77777777" w:rsidTr="00877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18A6DA8" w14:textId="026FE8DD" w:rsidR="00024377" w:rsidRDefault="00024377" w:rsidP="0002437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kin</w:t>
            </w:r>
          </w:p>
        </w:tc>
        <w:tc>
          <w:tcPr>
            <w:tcW w:w="2223" w:type="dxa"/>
            <w:noWrap/>
          </w:tcPr>
          <w:p w14:paraId="069D6EF2" w14:textId="1686745F" w:rsidR="00024377" w:rsidRDefault="00024377" w:rsidP="0002437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Cellulose 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textile</w:t>
            </w:r>
          </w:p>
        </w:tc>
        <w:tc>
          <w:tcPr>
            <w:tcW w:w="1276" w:type="dxa"/>
            <w:noWrap/>
          </w:tcPr>
          <w:p w14:paraId="60B5F422" w14:textId="77EFDBEA" w:rsidR="00024377" w:rsidRDefault="00024377" w:rsidP="0002437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Grasp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  <w:tc>
          <w:tcPr>
            <w:tcW w:w="2126" w:type="dxa"/>
            <w:noWrap/>
          </w:tcPr>
          <w:p w14:paraId="3F639B5C" w14:textId="1582C919" w:rsidR="00024377" w:rsidRDefault="00024377" w:rsidP="0002437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88%</w:t>
            </w:r>
          </w:p>
        </w:tc>
        <w:tc>
          <w:tcPr>
            <w:tcW w:w="3544" w:type="dxa"/>
            <w:noWrap/>
          </w:tcPr>
          <w:p w14:paraId="6B4BFE8C" w14:textId="33E34972" w:rsidR="00024377" w:rsidRPr="00024377" w:rsidRDefault="00024377" w:rsidP="0002437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02437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Mackintosh and Hoffma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(1984)</w:t>
            </w:r>
          </w:p>
        </w:tc>
        <w:tc>
          <w:tcPr>
            <w:tcW w:w="0" w:type="auto"/>
            <w:noWrap/>
          </w:tcPr>
          <w:p w14:paraId="5D7130CD" w14:textId="4E8641A5" w:rsidR="00024377" w:rsidRDefault="00024377" w:rsidP="00024377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 (</w:t>
            </w:r>
            <w:r w:rsidR="00CE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024377" w:rsidRPr="00B11634" w14:paraId="7E8E9174" w14:textId="77777777" w:rsidTr="0087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69443165" w14:textId="171ED168" w:rsidR="00024377" w:rsidRDefault="00024377" w:rsidP="0002437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kin</w:t>
            </w:r>
          </w:p>
        </w:tc>
        <w:tc>
          <w:tcPr>
            <w:tcW w:w="2223" w:type="dxa"/>
            <w:noWrap/>
          </w:tcPr>
          <w:p w14:paraId="7827E148" w14:textId="07272A1C" w:rsidR="00024377" w:rsidRDefault="00024377" w:rsidP="0002437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Cotton</w:t>
            </w:r>
          </w:p>
        </w:tc>
        <w:tc>
          <w:tcPr>
            <w:tcW w:w="1276" w:type="dxa"/>
            <w:noWrap/>
          </w:tcPr>
          <w:p w14:paraId="2CFA6F15" w14:textId="41B2BD05" w:rsidR="00024377" w:rsidRDefault="00024377" w:rsidP="0002437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1E845013" w14:textId="4AA331AD" w:rsidR="00024377" w:rsidRDefault="00877184" w:rsidP="0002437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36.6%</w:t>
            </w:r>
          </w:p>
        </w:tc>
        <w:tc>
          <w:tcPr>
            <w:tcW w:w="3544" w:type="dxa"/>
            <w:noWrap/>
          </w:tcPr>
          <w:p w14:paraId="55009B67" w14:textId="11171130" w:rsidR="00024377" w:rsidRPr="00024377" w:rsidRDefault="00024377" w:rsidP="0002437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Mallick (2021)</w:t>
            </w:r>
          </w:p>
        </w:tc>
        <w:tc>
          <w:tcPr>
            <w:tcW w:w="0" w:type="auto"/>
            <w:noWrap/>
          </w:tcPr>
          <w:p w14:paraId="1356A898" w14:textId="54F53DB4" w:rsidR="00024377" w:rsidRDefault="00024377" w:rsidP="00024377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3846DF" w:rsidRPr="00B11634" w14:paraId="1C16A7F9" w14:textId="77777777" w:rsidTr="00877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C6C28D8" w14:textId="50033A8F" w:rsidR="00024377" w:rsidRDefault="00024377" w:rsidP="0002437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kin</w:t>
            </w:r>
          </w:p>
        </w:tc>
        <w:tc>
          <w:tcPr>
            <w:tcW w:w="2223" w:type="dxa"/>
            <w:noWrap/>
          </w:tcPr>
          <w:p w14:paraId="7C679C90" w14:textId="48AD3986" w:rsidR="00024377" w:rsidRDefault="00024377" w:rsidP="0002437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ester-Cotton 50/50%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2DEE4610" w14:textId="26D8DD0B" w:rsidR="00024377" w:rsidRDefault="00024377" w:rsidP="0002437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29029022" w14:textId="17F557A8" w:rsidR="00024377" w:rsidRDefault="00877184" w:rsidP="0002437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44.5%</w:t>
            </w:r>
          </w:p>
        </w:tc>
        <w:tc>
          <w:tcPr>
            <w:tcW w:w="3544" w:type="dxa"/>
            <w:noWrap/>
          </w:tcPr>
          <w:p w14:paraId="6260244B" w14:textId="3CFB27A5" w:rsidR="00024377" w:rsidRPr="00024377" w:rsidRDefault="00024377" w:rsidP="0002437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Mallick (2021)</w:t>
            </w:r>
          </w:p>
        </w:tc>
        <w:tc>
          <w:tcPr>
            <w:tcW w:w="0" w:type="auto"/>
            <w:noWrap/>
          </w:tcPr>
          <w:p w14:paraId="1D5D3713" w14:textId="27D9D095" w:rsidR="00024377" w:rsidRDefault="00024377" w:rsidP="00024377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024377" w:rsidRPr="00B11634" w14:paraId="39C75697" w14:textId="77777777" w:rsidTr="0087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526A5FB5" w14:textId="5585E23F" w:rsidR="00024377" w:rsidRDefault="00024377" w:rsidP="0002437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kin</w:t>
            </w:r>
          </w:p>
        </w:tc>
        <w:tc>
          <w:tcPr>
            <w:tcW w:w="2223" w:type="dxa"/>
            <w:noWrap/>
          </w:tcPr>
          <w:p w14:paraId="55E678B2" w14:textId="7CDAE4DD" w:rsidR="00024377" w:rsidRPr="00B11634" w:rsidRDefault="00024377" w:rsidP="0002437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ester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05B12B9F" w14:textId="2536D229" w:rsidR="00024377" w:rsidRDefault="00024377" w:rsidP="0002437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78E315E6" w14:textId="44370078" w:rsidR="00024377" w:rsidRDefault="00877184" w:rsidP="0002437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51.7%</w:t>
            </w:r>
          </w:p>
        </w:tc>
        <w:tc>
          <w:tcPr>
            <w:tcW w:w="3544" w:type="dxa"/>
            <w:noWrap/>
          </w:tcPr>
          <w:p w14:paraId="3ACC2007" w14:textId="048FA740" w:rsidR="00024377" w:rsidRPr="00B11634" w:rsidRDefault="00024377" w:rsidP="0002437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Mallick (2021)</w:t>
            </w:r>
          </w:p>
        </w:tc>
        <w:tc>
          <w:tcPr>
            <w:tcW w:w="0" w:type="auto"/>
            <w:noWrap/>
          </w:tcPr>
          <w:p w14:paraId="43F56F9B" w14:textId="73CC37D9" w:rsidR="00024377" w:rsidRDefault="00024377" w:rsidP="00024377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A145EF" w:rsidRPr="00B11634" w14:paraId="56738B84" w14:textId="77777777" w:rsidTr="00877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6F977D31" w14:textId="3C7E37C6" w:rsidR="00A145EF" w:rsidRPr="00B11634" w:rsidRDefault="00A145EF" w:rsidP="0002437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Cotton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21AAA61B" w14:textId="1EBCF962" w:rsidR="00A145EF" w:rsidRPr="00B11634" w:rsidRDefault="00A145EF" w:rsidP="0002437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Cotton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2AB32377" w14:textId="67B00088" w:rsidR="00A145EF" w:rsidRPr="00B11634" w:rsidRDefault="00A145EF" w:rsidP="0002437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356454E9" w14:textId="2BB0A9CE" w:rsidR="00A145EF" w:rsidRPr="00B11634" w:rsidRDefault="00A145EF" w:rsidP="0002437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0.07-0.11%</w:t>
            </w:r>
          </w:p>
        </w:tc>
        <w:tc>
          <w:tcPr>
            <w:tcW w:w="3544" w:type="dxa"/>
            <w:noWrap/>
          </w:tcPr>
          <w:p w14:paraId="651A4FD3" w14:textId="3F9A8C75" w:rsidR="00A145EF" w:rsidRPr="00B11634" w:rsidRDefault="00A145EF" w:rsidP="0002437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Varshney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2020)</w:t>
            </w:r>
          </w:p>
        </w:tc>
        <w:tc>
          <w:tcPr>
            <w:tcW w:w="0" w:type="auto"/>
            <w:noWrap/>
          </w:tcPr>
          <w:p w14:paraId="3D75420C" w14:textId="2A762A2B" w:rsidR="00A145EF" w:rsidRPr="00B11634" w:rsidRDefault="0082619B" w:rsidP="00024377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2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A145EF" w:rsidRPr="00B11634" w14:paraId="544BC8A8" w14:textId="77777777" w:rsidTr="0087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777B5F8D" w14:textId="59FA469F" w:rsidR="00A145EF" w:rsidRPr="00B11634" w:rsidRDefault="00A145EF" w:rsidP="0002437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A145E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Polyester Cotton </w:t>
            </w:r>
            <w:proofErr w:type="spellStart"/>
            <w:r w:rsidRPr="00A145E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blend</w:t>
            </w:r>
            <w:proofErr w:type="spellEnd"/>
            <w:r w:rsidRPr="00A145E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70:30%) textile</w:t>
            </w:r>
          </w:p>
        </w:tc>
        <w:tc>
          <w:tcPr>
            <w:tcW w:w="2223" w:type="dxa"/>
            <w:noWrap/>
          </w:tcPr>
          <w:p w14:paraId="530DA014" w14:textId="51CC4919" w:rsidR="00A145EF" w:rsidRPr="00B11634" w:rsidRDefault="00A145EF" w:rsidP="0002437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A145E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Polyester Cotton </w:t>
            </w:r>
            <w:proofErr w:type="spellStart"/>
            <w:r w:rsidRPr="00A145E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blend</w:t>
            </w:r>
            <w:proofErr w:type="spellEnd"/>
            <w:r w:rsidRPr="00A145E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70:30%) textile</w:t>
            </w:r>
          </w:p>
        </w:tc>
        <w:tc>
          <w:tcPr>
            <w:tcW w:w="1276" w:type="dxa"/>
            <w:noWrap/>
          </w:tcPr>
          <w:p w14:paraId="4CC302D8" w14:textId="499B2548" w:rsidR="00A145EF" w:rsidRPr="00B11634" w:rsidRDefault="00A145EF" w:rsidP="0002437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705101AA" w14:textId="44C53E7F" w:rsidR="00A145EF" w:rsidRPr="00B11634" w:rsidRDefault="00A145EF" w:rsidP="0002437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0.05-0.1%</w:t>
            </w:r>
          </w:p>
        </w:tc>
        <w:tc>
          <w:tcPr>
            <w:tcW w:w="3544" w:type="dxa"/>
            <w:noWrap/>
          </w:tcPr>
          <w:p w14:paraId="6EB9D7DB" w14:textId="299ADFBB" w:rsidR="00A145EF" w:rsidRPr="00B11634" w:rsidRDefault="0082619B" w:rsidP="0002437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Varshney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2020)</w:t>
            </w:r>
          </w:p>
        </w:tc>
        <w:tc>
          <w:tcPr>
            <w:tcW w:w="0" w:type="auto"/>
            <w:noWrap/>
          </w:tcPr>
          <w:p w14:paraId="6A9AEB8F" w14:textId="374E0213" w:rsidR="00A145EF" w:rsidRPr="00B11634" w:rsidRDefault="00A145EF" w:rsidP="00024377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2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A145EF" w:rsidRPr="00B11634" w14:paraId="3ED4F53F" w14:textId="77777777" w:rsidTr="00877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6D37AACA" w14:textId="61C667EE" w:rsidR="00A145EF" w:rsidRPr="00B11634" w:rsidRDefault="0082619B" w:rsidP="0002437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ester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0B9FF05C" w14:textId="5DA76577" w:rsidR="00A145EF" w:rsidRPr="00B11634" w:rsidRDefault="0082619B" w:rsidP="0002437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ester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11D4BF55" w14:textId="1F49C755" w:rsidR="00A145EF" w:rsidRPr="00B11634" w:rsidRDefault="00A145EF" w:rsidP="0002437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29BCE56A" w14:textId="02AABB3A" w:rsidR="00A145EF" w:rsidRPr="00B11634" w:rsidRDefault="0082619B" w:rsidP="0002437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0.07.0.21%</w:t>
            </w:r>
          </w:p>
        </w:tc>
        <w:tc>
          <w:tcPr>
            <w:tcW w:w="3544" w:type="dxa"/>
            <w:noWrap/>
          </w:tcPr>
          <w:p w14:paraId="4EB9DC90" w14:textId="3D614FB4" w:rsidR="00A145EF" w:rsidRPr="00B11634" w:rsidRDefault="0082619B" w:rsidP="0002437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Varshney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2020)</w:t>
            </w:r>
          </w:p>
        </w:tc>
        <w:tc>
          <w:tcPr>
            <w:tcW w:w="0" w:type="auto"/>
            <w:noWrap/>
          </w:tcPr>
          <w:p w14:paraId="4B4F5DF9" w14:textId="46758186" w:rsidR="00A145EF" w:rsidRPr="00B11634" w:rsidRDefault="0082619B" w:rsidP="00024377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2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3505F1" w:rsidRPr="00B11634" w14:paraId="18225057" w14:textId="77777777" w:rsidTr="0087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02D96B54" w14:textId="158A6A9A" w:rsidR="00EA4597" w:rsidRDefault="00EA4597" w:rsidP="00EA45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lastRenderedPageBreak/>
              <w:t>Polypropylene</w:t>
            </w:r>
            <w:proofErr w:type="spellEnd"/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69F71B6D" w14:textId="2D77987B" w:rsidR="00EA4597" w:rsidRDefault="00EA4597" w:rsidP="00EA45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propylene</w:t>
            </w:r>
            <w:proofErr w:type="spellEnd"/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47E4215B" w14:textId="49A4C6ED" w:rsidR="00EA4597" w:rsidRDefault="00EA4597" w:rsidP="00EA45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15E07B19" w14:textId="5D7114AF" w:rsidR="00EA4597" w:rsidRDefault="00EA4597" w:rsidP="00EA45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0.03-0.12%</w:t>
            </w:r>
          </w:p>
        </w:tc>
        <w:tc>
          <w:tcPr>
            <w:tcW w:w="3544" w:type="dxa"/>
            <w:noWrap/>
          </w:tcPr>
          <w:p w14:paraId="5FDF3C28" w14:textId="6E35714E" w:rsidR="00EA4597" w:rsidRDefault="00EA4597" w:rsidP="00EA45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Varshney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2020)</w:t>
            </w:r>
          </w:p>
        </w:tc>
        <w:tc>
          <w:tcPr>
            <w:tcW w:w="0" w:type="auto"/>
            <w:noWrap/>
          </w:tcPr>
          <w:p w14:paraId="1213AEB7" w14:textId="2924536C" w:rsidR="00EA4597" w:rsidRDefault="006B44F6" w:rsidP="00EA4597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2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3505F1" w:rsidRPr="00B11634" w14:paraId="58BA6DB4" w14:textId="77777777" w:rsidTr="00877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0FEAECB" w14:textId="7FD8FC98" w:rsidR="00EA4597" w:rsidRDefault="00EA4597" w:rsidP="00EA45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ilk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15845EE4" w14:textId="31BB0453" w:rsidR="00EA4597" w:rsidRDefault="00EA4597" w:rsidP="00EA45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ilk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12390CB3" w14:textId="7C88BE40" w:rsidR="00EA4597" w:rsidRDefault="00EA4597" w:rsidP="00EA45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31A8E786" w14:textId="0CAEBFE3" w:rsidR="00EA4597" w:rsidRDefault="00EA4597" w:rsidP="00EA45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0.03-0.08%</w:t>
            </w:r>
          </w:p>
        </w:tc>
        <w:tc>
          <w:tcPr>
            <w:tcW w:w="3544" w:type="dxa"/>
            <w:noWrap/>
          </w:tcPr>
          <w:p w14:paraId="37C6D7DF" w14:textId="05015B27" w:rsidR="00EA4597" w:rsidRDefault="00EA4597" w:rsidP="00EA45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Varshney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2020)</w:t>
            </w:r>
          </w:p>
        </w:tc>
        <w:tc>
          <w:tcPr>
            <w:tcW w:w="0" w:type="auto"/>
            <w:noWrap/>
          </w:tcPr>
          <w:p w14:paraId="625457D5" w14:textId="4D68D0DF" w:rsidR="00EA4597" w:rsidRDefault="006B44F6" w:rsidP="00EA4597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2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EA4597" w:rsidRPr="00B11634" w14:paraId="0D533E3A" w14:textId="77777777" w:rsidTr="00877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75FDE12A" w14:textId="7AC2C3F7" w:rsidR="00EA4597" w:rsidRDefault="00EA4597" w:rsidP="00EA45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Viscos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27B40192" w14:textId="417158BB" w:rsidR="00EA4597" w:rsidRDefault="00EA4597" w:rsidP="00EA45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Viscos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3FACF483" w14:textId="1A0520CD" w:rsidR="00EA4597" w:rsidRDefault="00EA4597" w:rsidP="00EA45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692D2173" w14:textId="7D7DDDEE" w:rsidR="00EA4597" w:rsidRDefault="00EA4597" w:rsidP="00EA45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0.1-0.18%</w:t>
            </w:r>
          </w:p>
        </w:tc>
        <w:tc>
          <w:tcPr>
            <w:tcW w:w="3544" w:type="dxa"/>
            <w:noWrap/>
          </w:tcPr>
          <w:p w14:paraId="03692D25" w14:textId="44ED7DCE" w:rsidR="00EA4597" w:rsidRDefault="00EA4597" w:rsidP="00EA45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Varshney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2020)</w:t>
            </w:r>
          </w:p>
        </w:tc>
        <w:tc>
          <w:tcPr>
            <w:tcW w:w="0" w:type="auto"/>
            <w:noWrap/>
          </w:tcPr>
          <w:p w14:paraId="74F59B49" w14:textId="3211FF51" w:rsidR="00EA4597" w:rsidRDefault="006B44F6" w:rsidP="00EA4597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2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3505F1" w:rsidRPr="00B11634" w14:paraId="707C1919" w14:textId="77777777" w:rsidTr="00877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FF1A398" w14:textId="63DFE51F" w:rsidR="00EA4597" w:rsidRDefault="00EA4597" w:rsidP="00EA45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EA45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Wool textile</w:t>
            </w:r>
          </w:p>
        </w:tc>
        <w:tc>
          <w:tcPr>
            <w:tcW w:w="2223" w:type="dxa"/>
            <w:noWrap/>
          </w:tcPr>
          <w:p w14:paraId="341DD37D" w14:textId="180BBB15" w:rsidR="00EA4597" w:rsidRDefault="00EA4597" w:rsidP="00EA45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EA45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Wool textile</w:t>
            </w:r>
          </w:p>
        </w:tc>
        <w:tc>
          <w:tcPr>
            <w:tcW w:w="1276" w:type="dxa"/>
            <w:noWrap/>
          </w:tcPr>
          <w:p w14:paraId="77473102" w14:textId="07A4B121" w:rsidR="00EA4597" w:rsidRDefault="00EA4597" w:rsidP="00EA45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01300853" w14:textId="2A2D8CDB" w:rsidR="00EA4597" w:rsidRDefault="00EA4597" w:rsidP="00EA45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0.08-0.12</w:t>
            </w:r>
          </w:p>
        </w:tc>
        <w:tc>
          <w:tcPr>
            <w:tcW w:w="3544" w:type="dxa"/>
            <w:noWrap/>
          </w:tcPr>
          <w:p w14:paraId="2ABC0F87" w14:textId="44FCEE75" w:rsidR="00EA4597" w:rsidRDefault="00EA4597" w:rsidP="00EA45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Varshney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2020)</w:t>
            </w:r>
          </w:p>
        </w:tc>
        <w:tc>
          <w:tcPr>
            <w:tcW w:w="0" w:type="auto"/>
            <w:noWrap/>
          </w:tcPr>
          <w:p w14:paraId="0BAC6A71" w14:textId="0162764C" w:rsidR="00EA4597" w:rsidRDefault="006B44F6" w:rsidP="00EA4597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2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</w:tbl>
    <w:p w14:paraId="0C7AD7A7" w14:textId="77777777" w:rsidR="003505F1" w:rsidRPr="00B11634" w:rsidRDefault="003505F1">
      <w:pPr>
        <w:rPr>
          <w:rFonts w:ascii="Arial" w:hAnsi="Arial" w:cs="Arial"/>
          <w:lang w:val="fr-CH"/>
        </w:rPr>
      </w:pPr>
    </w:p>
    <w:sectPr w:rsidR="003505F1" w:rsidRPr="00B11634" w:rsidSect="008364D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50D348" w14:textId="77777777" w:rsidR="00744E30" w:rsidRDefault="00744E30" w:rsidP="008364D4">
      <w:pPr>
        <w:spacing w:after="0" w:line="240" w:lineRule="auto"/>
      </w:pPr>
      <w:r>
        <w:separator/>
      </w:r>
    </w:p>
  </w:endnote>
  <w:endnote w:type="continuationSeparator" w:id="0">
    <w:p w14:paraId="0A48D284" w14:textId="77777777" w:rsidR="00744E30" w:rsidRDefault="00744E30" w:rsidP="00836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426989" w14:textId="77777777" w:rsidR="00744E30" w:rsidRDefault="00744E30" w:rsidP="008364D4">
      <w:pPr>
        <w:spacing w:after="0" w:line="240" w:lineRule="auto"/>
      </w:pPr>
      <w:r>
        <w:separator/>
      </w:r>
    </w:p>
  </w:footnote>
  <w:footnote w:type="continuationSeparator" w:id="0">
    <w:p w14:paraId="3B097ABA" w14:textId="77777777" w:rsidR="00744E30" w:rsidRDefault="00744E30" w:rsidP="008364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4D4"/>
    <w:rsid w:val="00001F0D"/>
    <w:rsid w:val="00022D4A"/>
    <w:rsid w:val="00024377"/>
    <w:rsid w:val="0005606D"/>
    <w:rsid w:val="000735D5"/>
    <w:rsid w:val="000D03BD"/>
    <w:rsid w:val="001272F1"/>
    <w:rsid w:val="001724DC"/>
    <w:rsid w:val="001752AC"/>
    <w:rsid w:val="001A7418"/>
    <w:rsid w:val="001E12B9"/>
    <w:rsid w:val="001E6302"/>
    <w:rsid w:val="001F2AC5"/>
    <w:rsid w:val="002008ED"/>
    <w:rsid w:val="00275AB4"/>
    <w:rsid w:val="002D7493"/>
    <w:rsid w:val="002E4825"/>
    <w:rsid w:val="00302A2A"/>
    <w:rsid w:val="0032565D"/>
    <w:rsid w:val="003505F1"/>
    <w:rsid w:val="003777B5"/>
    <w:rsid w:val="003846DF"/>
    <w:rsid w:val="003952F9"/>
    <w:rsid w:val="003B511E"/>
    <w:rsid w:val="00425515"/>
    <w:rsid w:val="004272B9"/>
    <w:rsid w:val="004910E2"/>
    <w:rsid w:val="004A0FBB"/>
    <w:rsid w:val="004E57B2"/>
    <w:rsid w:val="004F4CF2"/>
    <w:rsid w:val="0053174D"/>
    <w:rsid w:val="00581CE3"/>
    <w:rsid w:val="005851B5"/>
    <w:rsid w:val="005A09EF"/>
    <w:rsid w:val="005B501F"/>
    <w:rsid w:val="0065307B"/>
    <w:rsid w:val="00682FA2"/>
    <w:rsid w:val="00693B42"/>
    <w:rsid w:val="006B3A13"/>
    <w:rsid w:val="006B44F6"/>
    <w:rsid w:val="006C0606"/>
    <w:rsid w:val="006C4EC8"/>
    <w:rsid w:val="006F54B3"/>
    <w:rsid w:val="00702F85"/>
    <w:rsid w:val="00744E30"/>
    <w:rsid w:val="00762727"/>
    <w:rsid w:val="007806C8"/>
    <w:rsid w:val="00784504"/>
    <w:rsid w:val="00784A11"/>
    <w:rsid w:val="00797E66"/>
    <w:rsid w:val="007B63CB"/>
    <w:rsid w:val="007D3664"/>
    <w:rsid w:val="0082619B"/>
    <w:rsid w:val="008364D4"/>
    <w:rsid w:val="00862AA9"/>
    <w:rsid w:val="00872746"/>
    <w:rsid w:val="00877184"/>
    <w:rsid w:val="008A3698"/>
    <w:rsid w:val="00905BC5"/>
    <w:rsid w:val="00911C6B"/>
    <w:rsid w:val="00943081"/>
    <w:rsid w:val="00970622"/>
    <w:rsid w:val="00992ECB"/>
    <w:rsid w:val="00A0197B"/>
    <w:rsid w:val="00A145EF"/>
    <w:rsid w:val="00A91097"/>
    <w:rsid w:val="00AA55B5"/>
    <w:rsid w:val="00AB6BAA"/>
    <w:rsid w:val="00AC3FB8"/>
    <w:rsid w:val="00AC583B"/>
    <w:rsid w:val="00AF5761"/>
    <w:rsid w:val="00B11634"/>
    <w:rsid w:val="00B432B6"/>
    <w:rsid w:val="00C02666"/>
    <w:rsid w:val="00C072CB"/>
    <w:rsid w:val="00CC75D3"/>
    <w:rsid w:val="00CE09D0"/>
    <w:rsid w:val="00CE509E"/>
    <w:rsid w:val="00CE6A95"/>
    <w:rsid w:val="00D10177"/>
    <w:rsid w:val="00D166CE"/>
    <w:rsid w:val="00D35C66"/>
    <w:rsid w:val="00D43882"/>
    <w:rsid w:val="00D610D8"/>
    <w:rsid w:val="00D70140"/>
    <w:rsid w:val="00DA332E"/>
    <w:rsid w:val="00DA76D9"/>
    <w:rsid w:val="00DB57D1"/>
    <w:rsid w:val="00DD71C3"/>
    <w:rsid w:val="00DF5E3D"/>
    <w:rsid w:val="00E21952"/>
    <w:rsid w:val="00E5173B"/>
    <w:rsid w:val="00E552CB"/>
    <w:rsid w:val="00E7679B"/>
    <w:rsid w:val="00EA4597"/>
    <w:rsid w:val="00EB66BE"/>
    <w:rsid w:val="00EC55EA"/>
    <w:rsid w:val="00F10BA8"/>
    <w:rsid w:val="00F46BF3"/>
    <w:rsid w:val="00F846D5"/>
    <w:rsid w:val="00FB7AB0"/>
    <w:rsid w:val="00FC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981C6C2"/>
  <w15:chartTrackingRefBased/>
  <w15:docId w15:val="{86ADEF17-7A07-194D-B9DF-23AA327A7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64D4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364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364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364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364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364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364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364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364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364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364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364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364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364D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364D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364D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364D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364D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364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364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364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364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364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364D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8364D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364D4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8364D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364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364D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364D4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8364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64D4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8364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64D4"/>
    <w:rPr>
      <w:sz w:val="22"/>
      <w:szCs w:val="22"/>
    </w:rPr>
  </w:style>
  <w:style w:type="table" w:styleId="Gitternetztabelle4">
    <w:name w:val="Grid Table 4"/>
    <w:basedOn w:val="NormaleTabelle"/>
    <w:uiPriority w:val="49"/>
    <w:rsid w:val="00E2195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Gassmann Reyes</dc:creator>
  <cp:keywords/>
  <dc:description/>
  <cp:lastModifiedBy>Natalie Gassmann Reyes</cp:lastModifiedBy>
  <cp:revision>8</cp:revision>
  <dcterms:created xsi:type="dcterms:W3CDTF">2025-07-14T05:12:00Z</dcterms:created>
  <dcterms:modified xsi:type="dcterms:W3CDTF">2025-07-30T07:33:00Z</dcterms:modified>
</cp:coreProperties>
</file>